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487EE3" w14:textId="77777777" w:rsidR="00575C9B" w:rsidRPr="00B05DF2" w:rsidRDefault="00575C9B" w:rsidP="00B05DF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138B0F7" w14:textId="601CF03D" w:rsidR="00575C9B" w:rsidRPr="00B05DF2" w:rsidRDefault="00000000" w:rsidP="00B05DF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sz w:val="20"/>
          <w:szCs w:val="20"/>
        </w:rPr>
      </w:pPr>
      <w:r w:rsidRPr="00B05DF2">
        <w:rPr>
          <w:rFonts w:ascii="Times New Roman" w:hAnsi="Times New Roman" w:cs="Times New Roman"/>
          <w:i w:val="0"/>
          <w:iCs/>
          <w:sz w:val="20"/>
          <w:szCs w:val="20"/>
        </w:rPr>
        <w:t xml:space="preserve">Supplementary Table </w:t>
      </w:r>
      <w:r w:rsidR="00A762B6" w:rsidRPr="00B05DF2">
        <w:rPr>
          <w:rFonts w:ascii="Times New Roman" w:hAnsi="Times New Roman" w:cs="Times New Roman"/>
          <w:i w:val="0"/>
          <w:iCs/>
          <w:sz w:val="20"/>
          <w:szCs w:val="20"/>
          <w:lang w:eastAsia="zh-CN"/>
        </w:rPr>
        <w:t>2</w:t>
      </w:r>
      <w:r w:rsidRPr="00B05DF2">
        <w:rPr>
          <w:rFonts w:ascii="Times New Roman" w:hAnsi="Times New Roman" w:cs="Times New Roman"/>
          <w:i w:val="0"/>
          <w:iCs/>
          <w:sz w:val="20"/>
          <w:szCs w:val="20"/>
        </w:rPr>
        <w:t>. Prevalent cases and DALYs due to due to Refraction disorders in global and different regions, in 1990 and 2021</w:t>
      </w:r>
      <w:r w:rsidRPr="00B05DF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3540" w:type="dxa"/>
        <w:jc w:val="center"/>
        <w:tblLayout w:type="fixed"/>
        <w:tblLook w:val="0420" w:firstRow="1" w:lastRow="0" w:firstColumn="0" w:lastColumn="0" w:noHBand="0" w:noVBand="1"/>
      </w:tblPr>
      <w:tblGrid>
        <w:gridCol w:w="3038"/>
        <w:gridCol w:w="2763"/>
        <w:gridCol w:w="2873"/>
        <w:gridCol w:w="2433"/>
        <w:gridCol w:w="2433"/>
      </w:tblGrid>
      <w:tr w:rsidR="00B05DF2" w:rsidRPr="00B05DF2" w14:paraId="32FEB442" w14:textId="77777777" w:rsidTr="00552FD8">
        <w:trPr>
          <w:tblHeader/>
          <w:jc w:val="center"/>
        </w:trPr>
        <w:tc>
          <w:tcPr>
            <w:tcW w:w="3038" w:type="dxa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4693" w14:textId="59958261" w:rsidR="00B05DF2" w:rsidRPr="00B05DF2" w:rsidRDefault="00B05DF2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563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33AA" w14:textId="0077F96F" w:rsidR="00B05DF2" w:rsidRPr="00B05DF2" w:rsidRDefault="00B05DF2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 case(95%UI)</w:t>
            </w:r>
          </w:p>
        </w:tc>
        <w:tc>
          <w:tcPr>
            <w:tcW w:w="486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DEA2" w14:textId="133D24D7" w:rsidR="00B05DF2" w:rsidRPr="00B05DF2" w:rsidRDefault="00B05DF2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Y case(95%UI)</w:t>
            </w:r>
          </w:p>
        </w:tc>
      </w:tr>
      <w:tr w:rsidR="00B05DF2" w:rsidRPr="00B05DF2" w14:paraId="6840F91D" w14:textId="77777777" w:rsidTr="00590673">
        <w:trPr>
          <w:tblHeader/>
          <w:jc w:val="center"/>
        </w:trPr>
        <w:tc>
          <w:tcPr>
            <w:tcW w:w="3038" w:type="dxa"/>
            <w:vMerge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9E027" w14:textId="3F37C536" w:rsidR="00B05DF2" w:rsidRPr="00B05DF2" w:rsidRDefault="00B05DF2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0BB6" w14:textId="2BBAFFBC" w:rsidR="00B05DF2" w:rsidRPr="00B05DF2" w:rsidRDefault="00B05DF2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87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3344" w14:textId="3FF1888B" w:rsidR="00B05DF2" w:rsidRPr="00B05DF2" w:rsidRDefault="00B05DF2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4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6BC8" w14:textId="30100DA5" w:rsidR="00B05DF2" w:rsidRPr="00B05DF2" w:rsidRDefault="00B05DF2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4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945A" w14:textId="72E841EA" w:rsidR="00B05DF2" w:rsidRPr="00B05DF2" w:rsidRDefault="00B05DF2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</w:tr>
      <w:tr w:rsidR="00575C9B" w:rsidRPr="00B05DF2" w14:paraId="46C42ABD" w14:textId="77777777" w:rsidTr="00B05DF2">
        <w:trPr>
          <w:jc w:val="center"/>
        </w:trPr>
        <w:tc>
          <w:tcPr>
            <w:tcW w:w="303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C51F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7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0C35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78319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6236197 to 106044403)</w:t>
            </w:r>
          </w:p>
        </w:tc>
        <w:tc>
          <w:tcPr>
            <w:tcW w:w="287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0DD8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765917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42526915 to 178698348)</w:t>
            </w:r>
          </w:p>
        </w:tc>
        <w:tc>
          <w:tcPr>
            <w:tcW w:w="243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E0F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908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821217 to 5812174)</w:t>
            </w:r>
          </w:p>
        </w:tc>
        <w:tc>
          <w:tcPr>
            <w:tcW w:w="243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3919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8600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599082 to 9528676)</w:t>
            </w:r>
          </w:p>
        </w:tc>
      </w:tr>
      <w:tr w:rsidR="00575C9B" w:rsidRPr="00B05DF2" w14:paraId="1E74CF63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5DF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DI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8B2C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639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0574699 to 12980520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659D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2003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4744586 to 18239386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072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957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14571 to 669985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828B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929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53966 to 929362)</w:t>
            </w:r>
          </w:p>
        </w:tc>
      </w:tr>
      <w:tr w:rsidR="00575C9B" w:rsidRPr="00B05DF2" w14:paraId="7606E7FF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C7FC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middle SDI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CFD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29393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6515827 to 20423165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1A1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2179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4305264 to 30943682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8478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73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23143 to 1078997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D35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033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92645 to 1626121)</w:t>
            </w:r>
          </w:p>
        </w:tc>
      </w:tr>
      <w:tr w:rsidR="00575C9B" w:rsidRPr="00B05DF2" w14:paraId="4E02F539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218B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SDI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6875F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5044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7410659 to 33726613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11FD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43247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8754426 to 61052227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31CE3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6760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08852 to 1882212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DB4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1240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613507 to 3308195)</w:t>
            </w:r>
          </w:p>
        </w:tc>
      </w:tr>
      <w:tr w:rsidR="00575C9B" w:rsidRPr="00B05DF2" w14:paraId="6368A3E9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676C7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middle SDI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9FC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4724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4958860 to 30907719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C6A5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0488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0990725 to 51552083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6A5F8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346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34617 to 1705275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0904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27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297734 to 2736015)</w:t>
            </w:r>
          </w:p>
        </w:tc>
      </w:tr>
      <w:tr w:rsidR="00575C9B" w:rsidRPr="00B05DF2" w14:paraId="33B7AD6E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50A18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SDI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1C7F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853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606296 to 8197508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35E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55638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3499747 to 16856286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1C9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437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22737 to 452158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8FF6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029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35086 to 910576)</w:t>
            </w:r>
          </w:p>
        </w:tc>
      </w:tr>
      <w:tr w:rsidR="00575C9B" w:rsidRPr="00B05DF2" w14:paraId="4912FE10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1F5E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1ACA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00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69940 to 947111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D6F5B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1240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39436 to 1893867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C3D6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2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2875 to 49853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6B10C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5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5187 to 97656)</w:t>
            </w:r>
          </w:p>
        </w:tc>
      </w:tr>
      <w:tr w:rsidR="00575C9B" w:rsidRPr="00B05DF2" w14:paraId="6F1EAF1A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8A7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211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17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54230 to 311935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4126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789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08260 to 506019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1C94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6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097 to 15435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487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7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1889 to 25063)</w:t>
            </w:r>
          </w:p>
        </w:tc>
      </w:tr>
      <w:tr w:rsidR="00575C9B" w:rsidRPr="00B05DF2" w14:paraId="5EDAC6E5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5E0D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D7E3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66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31840 to 662766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FE07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693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61320 to 954030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0EDB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31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497 to 34081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F03A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93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2425 to 49070)</w:t>
            </w:r>
          </w:p>
        </w:tc>
      </w:tr>
      <w:tr w:rsidR="00575C9B" w:rsidRPr="00B05DF2" w14:paraId="5B11B1B6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39A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8815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8170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55419 to 1188286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0A9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9533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409713 to 1804634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140F5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8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6628 to 59063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EBBE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18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0061 to 88841)</w:t>
            </w:r>
          </w:p>
        </w:tc>
      </w:tr>
      <w:tr w:rsidR="00575C9B" w:rsidRPr="00B05DF2" w14:paraId="7EB87684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7D37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889E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326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54068 to 1997193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8BC8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4563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782705 to 2326908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C06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53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1054 to 91617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64CB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8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8717 to 105660)</w:t>
            </w:r>
          </w:p>
        </w:tc>
      </w:tr>
      <w:tr w:rsidR="00575C9B" w:rsidRPr="00B05DF2" w14:paraId="66E44E58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9DB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entral Latin Americ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4CF8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3170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840150 to 3534416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8C6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417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118445 to 6344218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274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36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0119 to 189569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9D1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347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66816 to 349851)</w:t>
            </w:r>
          </w:p>
        </w:tc>
      </w:tr>
      <w:tr w:rsidR="00575C9B" w:rsidRPr="00B05DF2" w14:paraId="1011DC4C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768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52AF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501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73470 to 600708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1EE45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168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239630 to 1546248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C016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3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2715 to 28438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B88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49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2874 to 74546)</w:t>
            </w:r>
          </w:p>
        </w:tc>
      </w:tr>
      <w:tr w:rsidR="00575C9B" w:rsidRPr="00B05DF2" w14:paraId="7037DC2E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194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B268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5817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3678032 to 17105161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358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0761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4235005 to 31689353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7A4D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410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07328 to 982029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91ED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4468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93967 to 1758611)</w:t>
            </w:r>
          </w:p>
        </w:tc>
      </w:tr>
      <w:tr w:rsidR="00575C9B" w:rsidRPr="00B05DF2" w14:paraId="238C680B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BB8F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637B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199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078235 to 6394207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338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2338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304238 to 6778118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AA2A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37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38674 to 303154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DFFA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816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43055 to 316878)</w:t>
            </w:r>
          </w:p>
        </w:tc>
      </w:tr>
      <w:tr w:rsidR="00575C9B" w:rsidRPr="00B05DF2" w14:paraId="1159ADC4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28E3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83D4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6051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282887 to 1589453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1D0F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407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869561 to 3609905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26F0A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7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6025 to 93093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A9B04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29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00041 to 205828)</w:t>
            </w:r>
          </w:p>
        </w:tc>
      </w:tr>
      <w:tr w:rsidR="00575C9B" w:rsidRPr="00B05DF2" w14:paraId="4438271F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EC5B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722B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279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903099 to 2348266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C78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9221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466596 to 3070249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97D3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51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6730 to 121337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4C25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5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9621 to 161746)</w:t>
            </w:r>
          </w:p>
        </w:tc>
      </w:tr>
      <w:tr w:rsidR="00575C9B" w:rsidRPr="00B05DF2" w14:paraId="2CACB65B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9785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993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0307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766556 to 3406529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B867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980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813432 to 4707427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2BD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90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0870 to 173610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006A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979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14395 to 239719)</w:t>
            </w:r>
          </w:p>
        </w:tc>
      </w:tr>
      <w:tr w:rsidR="00575C9B" w:rsidRPr="00B05DF2" w14:paraId="34C700C9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7E5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0C8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6898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939819 to 7292767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613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7669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1647714 to 14349490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74B6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369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89259 to 403521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730C5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12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70628 to 782669)</w:t>
            </w:r>
          </w:p>
        </w:tc>
      </w:tr>
      <w:tr w:rsidR="00575C9B" w:rsidRPr="00B05DF2" w14:paraId="6400F500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E56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8338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4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00089 to 126892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D20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189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26992 to 291462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832E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6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353 to 5560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425F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272 to 12522)</w:t>
            </w:r>
          </w:p>
        </w:tc>
      </w:tr>
      <w:tr w:rsidR="00575C9B" w:rsidRPr="00B05DF2" w14:paraId="0762C8A9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3ED93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DB7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81349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8516567 to 36037814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835A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85190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9062021 to 62842997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CC7D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1910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72604 to 1965521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CB7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535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76821 to 3281211)</w:t>
            </w:r>
          </w:p>
        </w:tc>
      </w:tr>
      <w:tr w:rsidR="00575C9B" w:rsidRPr="00B05DF2" w14:paraId="30D08326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BDDA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58D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8590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390500 to 8012839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374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0903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0179658 to 12496512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464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187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93142 to 422905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E157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649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05473 to 661764)</w:t>
            </w:r>
          </w:p>
        </w:tc>
      </w:tr>
      <w:tr w:rsidR="00575C9B" w:rsidRPr="00B05DF2" w14:paraId="2917D6FD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19A7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F522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60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869171 to 1072960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EE8B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364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215905 to 1512654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387E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46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3944 to 53479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0062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58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4087 to 74033)</w:t>
            </w:r>
          </w:p>
        </w:tc>
      </w:tr>
      <w:tr w:rsidR="00575C9B" w:rsidRPr="00B05DF2" w14:paraId="5499A620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67D4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outhern Sub-Saharan Afric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E12C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786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38259 to 663849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0E74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80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938589 to 1177798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5E3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96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7847 to 36935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66C7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75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1164 to 64303)</w:t>
            </w:r>
          </w:p>
        </w:tc>
      </w:tr>
      <w:tr w:rsidR="00575C9B" w:rsidRPr="00B05DF2" w14:paraId="43176C53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FE8E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5AC3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7963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3650308 to 4493560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C821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9436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077276 to 7435843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52F0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63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08646 to 237288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7676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422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86998 to 398263)</w:t>
            </w:r>
          </w:p>
        </w:tc>
      </w:tr>
      <w:tr w:rsidR="00575C9B" w:rsidRPr="00B05DF2" w14:paraId="63AC6B94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95B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D7C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026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6031222 to 7394682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2459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342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7223640 to 8953331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1424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013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85734 to 388314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E908E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694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226166 to 466150)</w:t>
            </w:r>
          </w:p>
        </w:tc>
      </w:tr>
      <w:tr w:rsidR="00575C9B" w:rsidRPr="00B05DF2" w14:paraId="4D211FD8" w14:textId="77777777" w:rsidTr="00B05DF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FE5B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7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D0FD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7211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540538 to 1895977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2AEA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9907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4157775 to 5186404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24E7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76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52404 to 108277)</w:t>
            </w:r>
          </w:p>
        </w:tc>
        <w:tc>
          <w:tcPr>
            <w:tcW w:w="243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A036" w14:textId="77777777" w:rsidR="00575C9B" w:rsidRPr="00B05DF2" w:rsidRDefault="00000000" w:rsidP="00B05D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01</w:t>
            </w:r>
            <w:r w:rsidRPr="00B05D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(138395 to 290933)</w:t>
            </w:r>
          </w:p>
        </w:tc>
      </w:tr>
    </w:tbl>
    <w:p w14:paraId="0ACF6E6C" w14:textId="756258EF" w:rsidR="00681C11" w:rsidRPr="00B05DF2" w:rsidRDefault="00B05DF2" w:rsidP="00B05DF2">
      <w:pPr>
        <w:rPr>
          <w:rFonts w:ascii="Times New Roman" w:hAnsi="Times New Roman" w:cs="Times New Roman" w:hint="eastAsia"/>
          <w:sz w:val="20"/>
          <w:szCs w:val="20"/>
          <w:lang w:eastAsia="zh-CN"/>
        </w:rPr>
      </w:pPr>
      <w:r w:rsidRPr="00B05DF2">
        <w:rPr>
          <w:rFonts w:ascii="Times New Roman" w:hAnsi="Times New Roman" w:cs="Times New Roman"/>
          <w:sz w:val="20"/>
          <w:szCs w:val="20"/>
        </w:rPr>
        <w:t>DALYs, disability adjusted life years; UI, uncertainty interval; SDI, Socio-demographic Index</w:t>
      </w:r>
      <w:r w:rsidR="005400DE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</w:p>
    <w:sectPr w:rsidR="00681C11" w:rsidRPr="00B05DF2" w:rsidSect="009C720F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2CD861" w14:textId="77777777" w:rsidR="009C720F" w:rsidRDefault="009C720F" w:rsidP="00A762B6">
      <w:r>
        <w:separator/>
      </w:r>
    </w:p>
  </w:endnote>
  <w:endnote w:type="continuationSeparator" w:id="0">
    <w:p w14:paraId="2F8B77AE" w14:textId="77777777" w:rsidR="009C720F" w:rsidRDefault="009C720F" w:rsidP="00A76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1044A2" w14:textId="77777777" w:rsidR="009C720F" w:rsidRDefault="009C720F" w:rsidP="00A762B6">
      <w:r>
        <w:separator/>
      </w:r>
    </w:p>
  </w:footnote>
  <w:footnote w:type="continuationSeparator" w:id="0">
    <w:p w14:paraId="091C1881" w14:textId="77777777" w:rsidR="009C720F" w:rsidRDefault="009C720F" w:rsidP="00A762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33515313">
    <w:abstractNumId w:val="1"/>
  </w:num>
  <w:num w:numId="2" w16cid:durableId="1313827971">
    <w:abstractNumId w:val="2"/>
  </w:num>
  <w:num w:numId="3" w16cid:durableId="1863082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C9B"/>
    <w:rsid w:val="005400DE"/>
    <w:rsid w:val="00575C9B"/>
    <w:rsid w:val="005F27F4"/>
    <w:rsid w:val="00681C11"/>
    <w:rsid w:val="00991D12"/>
    <w:rsid w:val="009C720F"/>
    <w:rsid w:val="00A762B6"/>
    <w:rsid w:val="00B05DF2"/>
    <w:rsid w:val="00B5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06A65"/>
  <w15:docId w15:val="{B16E3219-B46C-4C5E-B10E-2FE0C1337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762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762B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762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762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unhan Shen</cp:lastModifiedBy>
  <cp:revision>13</cp:revision>
  <dcterms:created xsi:type="dcterms:W3CDTF">2017-02-28T11:18:00Z</dcterms:created>
  <dcterms:modified xsi:type="dcterms:W3CDTF">2024-04-10T08:51:00Z</dcterms:modified>
  <cp:category/>
</cp:coreProperties>
</file>